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4BE" w:rsidRPr="00131348" w:rsidRDefault="001B24BE" w:rsidP="001B24BE">
      <w:pPr>
        <w:rPr>
          <w:lang w:val="en-US"/>
        </w:rPr>
      </w:pPr>
      <w:r>
        <w:rPr>
          <w:rFonts w:ascii="Times" w:eastAsia="Times" w:hAnsi="Times" w:cs="Times"/>
          <w:b/>
          <w:color w:val="000000"/>
          <w:lang w:val="en-US"/>
        </w:rPr>
        <w:t>Supplemental T</w:t>
      </w:r>
      <w:r w:rsidRPr="00131348">
        <w:rPr>
          <w:rFonts w:ascii="Times" w:eastAsia="Times" w:hAnsi="Times" w:cs="Times"/>
          <w:b/>
          <w:color w:val="000000"/>
          <w:lang w:val="en-US"/>
        </w:rPr>
        <w:t xml:space="preserve">able 1. </w:t>
      </w:r>
      <w:r w:rsidRPr="00131348">
        <w:rPr>
          <w:rFonts w:ascii="Times" w:eastAsia="Times" w:hAnsi="Times" w:cs="Times"/>
          <w:color w:val="000000"/>
          <w:lang w:val="en-US"/>
        </w:rPr>
        <w:t xml:space="preserve">Demographic and baseline characteristics of </w:t>
      </w:r>
      <w:r>
        <w:rPr>
          <w:rFonts w:ascii="Times" w:eastAsia="Times" w:hAnsi="Times" w:cs="Times"/>
          <w:color w:val="000000"/>
          <w:lang w:val="en-US"/>
        </w:rPr>
        <w:t>included compared to excluded</w:t>
      </w:r>
      <w:r w:rsidRPr="00131348">
        <w:rPr>
          <w:rFonts w:ascii="Times" w:eastAsia="Times" w:hAnsi="Times" w:cs="Times"/>
          <w:color w:val="000000"/>
          <w:lang w:val="en-US"/>
        </w:rPr>
        <w:t xml:space="preserve"> participants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1424"/>
        <w:gridCol w:w="2318"/>
        <w:gridCol w:w="560"/>
        <w:gridCol w:w="760"/>
        <w:gridCol w:w="743"/>
        <w:gridCol w:w="999"/>
        <w:gridCol w:w="2268"/>
      </w:tblGrid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Included</w:t>
            </w:r>
            <w:r w:rsidRPr="13212B0D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>
              <w:br/>
            </w:r>
            <w:r w:rsidRPr="13212B0D">
              <w:rPr>
                <w:rFonts w:ascii="Times" w:eastAsia="Times" w:hAnsi="Times" w:cs="Times"/>
                <w:color w:val="000000" w:themeColor="text1"/>
              </w:rPr>
              <w:t>(n=</w:t>
            </w:r>
            <w:r>
              <w:rPr>
                <w:rFonts w:ascii="Times" w:eastAsia="Times" w:hAnsi="Times" w:cs="Times"/>
                <w:color w:val="000000" w:themeColor="text1"/>
              </w:rPr>
              <w:t>114</w:t>
            </w:r>
            <w:r w:rsidRPr="13212B0D">
              <w:rPr>
                <w:rFonts w:ascii="Times" w:eastAsia="Times" w:hAnsi="Times" w:cs="Times"/>
                <w:color w:val="000000" w:themeColor="text1"/>
              </w:rPr>
              <w:t>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Excluded</w:t>
            </w:r>
          </w:p>
          <w:p w:rsidR="001B24BE" w:rsidRDefault="001B24BE" w:rsidP="00DE109F">
            <w:pPr>
              <w:jc w:val="center"/>
              <w:rPr>
                <w:rFonts w:ascii="Times" w:eastAsia="Times" w:hAnsi="Times" w:cs="Times"/>
                <w:color w:val="000000"/>
              </w:rPr>
            </w:pPr>
            <w:r w:rsidRPr="13212B0D">
              <w:rPr>
                <w:rFonts w:ascii="Times" w:eastAsia="Times" w:hAnsi="Times" w:cs="Times"/>
                <w:color w:val="000000" w:themeColor="text1"/>
              </w:rPr>
              <w:t>(n=</w:t>
            </w:r>
            <w:r>
              <w:rPr>
                <w:rFonts w:ascii="Times" w:eastAsia="Times" w:hAnsi="Times" w:cs="Times"/>
                <w:color w:val="000000" w:themeColor="text1"/>
              </w:rPr>
              <w:t>158</w:t>
            </w:r>
            <w:r w:rsidRPr="13212B0D">
              <w:rPr>
                <w:rFonts w:ascii="Times" w:eastAsia="Times" w:hAnsi="Times" w:cs="Times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B24BE" w:rsidRPr="00F748D1" w:rsidRDefault="001B24BE" w:rsidP="00DE109F">
            <w:pPr>
              <w:jc w:val="center"/>
              <w:rPr>
                <w:rFonts w:ascii="Times" w:eastAsia="Times" w:hAnsi="Times" w:cs="Times"/>
                <w:color w:val="000000"/>
                <w:vertAlign w:val="superscript"/>
              </w:rPr>
            </w:pPr>
            <w:r>
              <w:rPr>
                <w:rFonts w:ascii="Times" w:eastAsia="Times" w:hAnsi="Times" w:cs="Times"/>
                <w:color w:val="000000"/>
              </w:rPr>
              <w:t>p-value</w:t>
            </w:r>
            <w:r w:rsidR="00F748D1" w:rsidRPr="00F748D1">
              <w:rPr>
                <w:rFonts w:ascii="Times" w:eastAsia="Times" w:hAnsi="Times" w:cs="Times"/>
                <w:color w:val="000000"/>
                <w:sz w:val="30"/>
                <w:szCs w:val="30"/>
                <w:vertAlign w:val="superscript"/>
              </w:rPr>
              <w:t>a</w:t>
            </w:r>
          </w:p>
        </w:tc>
      </w:tr>
      <w:tr w:rsidR="001B24BE" w:rsidTr="00DE109F">
        <w:trPr>
          <w:trHeight w:val="317"/>
        </w:trPr>
        <w:tc>
          <w:tcPr>
            <w:tcW w:w="374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7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7327CC">
              <w:rPr>
                <w:rFonts w:ascii="Times" w:eastAsia="Times" w:hAnsi="Times" w:cs="Times"/>
                <w:color w:val="000000"/>
              </w:rPr>
              <w:t>0.014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5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4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7327CC">
              <w:rPr>
                <w:rFonts w:ascii="Times" w:eastAsia="Times" w:hAnsi="Times" w:cs="Times"/>
                <w:color w:val="000000"/>
              </w:rPr>
              <w:t>0.014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</w:pPr>
            <w:r w:rsidRPr="007327CC">
              <w:rPr>
                <w:rFonts w:ascii="Times" w:eastAsia="Times" w:hAnsi="Times" w:cs="Times"/>
                <w:color w:val="000000"/>
              </w:rPr>
              <w:t>0.052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2.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8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6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0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ecruitment site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</w:pPr>
            <w:r>
              <w:rPr>
                <w:rFonts w:ascii="Times" w:eastAsia="Times" w:hAnsi="Times" w:cs="Times"/>
                <w:color w:val="000000"/>
              </w:rPr>
              <w:t>&lt;</w:t>
            </w:r>
            <w:r w:rsidRPr="007327CC">
              <w:rPr>
                <w:rFonts w:ascii="Times" w:eastAsia="Times" w:hAnsi="Times" w:cs="Times"/>
                <w:color w:val="000000"/>
              </w:rPr>
              <w:t>0.00</w:t>
            </w: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AM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0.2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6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9.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R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ODP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1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HS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AA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0.2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3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escription drug coverage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</w:pPr>
            <w:r w:rsidRPr="007327CC">
              <w:t>0.173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vincial health insuran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5.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harmaca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.7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5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Persons with disabilities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.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1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7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 cover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Unknow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Lifetime heroin use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1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7327CC">
              <w:rPr>
                <w:rFonts w:ascii="Times" w:eastAsia="Times" w:hAnsi="Times" w:cs="Times"/>
                <w:color w:val="000000"/>
              </w:rPr>
              <w:t>0.304</w:t>
            </w:r>
          </w:p>
        </w:tc>
      </w:tr>
      <w:tr w:rsidR="002173E5" w:rsidRPr="002173E5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2173E5" w:rsidRPr="00131348" w:rsidRDefault="002173E5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  <w:t>Fentanyl use at baseline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73E5" w:rsidRPr="00A73A1F" w:rsidRDefault="002173E5" w:rsidP="002173E5">
            <w:pPr>
              <w:jc w:val="right"/>
              <w:rPr>
                <w:lang w:val="en-US"/>
              </w:rPr>
            </w:pPr>
            <w:r w:rsidRPr="00A73A1F">
              <w:rPr>
                <w:lang w:val="en-US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73E5" w:rsidRPr="00A73A1F" w:rsidRDefault="002173E5" w:rsidP="002173E5">
            <w:pPr>
              <w:jc w:val="right"/>
              <w:rPr>
                <w:lang w:val="en-US"/>
              </w:rPr>
            </w:pPr>
            <w:r w:rsidRPr="00A73A1F">
              <w:rPr>
                <w:lang w:val="en-US"/>
              </w:rPr>
              <w:t>35.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2173E5" w:rsidRPr="00A73A1F" w:rsidRDefault="00A73A1F" w:rsidP="002173E5">
            <w:pPr>
              <w:jc w:val="right"/>
              <w:rPr>
                <w:lang w:val="en-US"/>
              </w:rPr>
            </w:pPr>
            <w:r w:rsidRPr="00A73A1F">
              <w:rPr>
                <w:lang w:val="en-US"/>
              </w:rPr>
              <w:t>1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2173E5" w:rsidRPr="00A73A1F" w:rsidRDefault="007033E2" w:rsidP="002173E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3E5" w:rsidRPr="00A73A1F" w:rsidRDefault="00D87887" w:rsidP="002173E5">
            <w:pPr>
              <w:tabs>
                <w:tab w:val="left" w:pos="566"/>
                <w:tab w:val="left" w:pos="1311"/>
              </w:tabs>
              <w:jc w:val="right"/>
              <w:rPr>
                <w:lang w:val="en-US"/>
              </w:rPr>
            </w:pPr>
            <w:r>
              <w:rPr>
                <w:rFonts w:ascii="Times" w:eastAsia="Times" w:hAnsi="Times" w:cs="Times"/>
                <w:color w:val="000000"/>
              </w:rPr>
              <w:t>&lt;</w:t>
            </w:r>
            <w:r w:rsidRPr="007327CC">
              <w:rPr>
                <w:rFonts w:ascii="Times" w:eastAsia="Times" w:hAnsi="Times" w:cs="Times"/>
                <w:color w:val="000000"/>
              </w:rPr>
              <w:t>0.00</w:t>
            </w: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</w:tr>
      <w:tr w:rsidR="001B24BE" w:rsidRPr="000967AF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</w:pPr>
            <w:r w:rsidRPr="00131348"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  <w:t>Highest level of schooling completed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Pr="00131348" w:rsidRDefault="001B24BE" w:rsidP="00DE1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Pr="00131348" w:rsidRDefault="001B24BE" w:rsidP="00DE1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tabs>
                <w:tab w:val="left" w:pos="566"/>
                <w:tab w:val="left" w:pos="1311"/>
              </w:tabs>
              <w:jc w:val="right"/>
              <w:rPr>
                <w:lang w:val="en-US"/>
              </w:rPr>
            </w:pPr>
            <w:r w:rsidRPr="007327CC">
              <w:rPr>
                <w:lang w:val="en-US"/>
              </w:rPr>
              <w:tab/>
              <w:t>0.125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ncomplete high scho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6.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8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echnical/trade scho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ome college/univers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ollege/univers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5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oose not to answ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</w:pPr>
            <w:r>
              <w:rPr>
                <w:rFonts w:ascii="Times" w:eastAsia="Times" w:hAnsi="Times" w:cs="Times"/>
                <w:color w:val="000000"/>
              </w:rPr>
              <w:t>&lt;</w:t>
            </w:r>
            <w:r w:rsidRPr="007327CC">
              <w:rPr>
                <w:rFonts w:ascii="Times" w:eastAsia="Times" w:hAnsi="Times" w:cs="Times"/>
                <w:color w:val="000000"/>
              </w:rPr>
              <w:t>0.00</w:t>
            </w: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2.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3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Latin American/Hispani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iddle Easter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Black Afric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Black Caribbe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et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oose not to answ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urrent living situation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</w:pPr>
            <w:r w:rsidRPr="007327CC">
              <w:t>0.01</w:t>
            </w:r>
            <w:r>
              <w:t>9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Very unst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4.6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6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 little unst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5.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3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either unstable nor st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 little st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Very stab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4.2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oose not to answ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8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  <w:t>Employment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7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9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7327CC">
              <w:rPr>
                <w:rFonts w:ascii="Times" w:eastAsia="Times" w:hAnsi="Times" w:cs="Times"/>
                <w:color w:val="000000"/>
              </w:rPr>
              <w:t>0.003</w:t>
            </w: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</w:pPr>
            <w:r w:rsidRPr="00131348"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  <w:t>Monthly salary, mean (SD), CA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&lt;</w:t>
            </w:r>
            <w:r w:rsidRPr="007327CC">
              <w:rPr>
                <w:rFonts w:ascii="Times" w:eastAsia="Times" w:hAnsi="Times" w:cs="Times"/>
                <w:color w:val="000000"/>
              </w:rPr>
              <w:t>0.00</w:t>
            </w: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tabs>
                <w:tab w:val="left" w:pos="890"/>
                <w:tab w:val="left" w:pos="1521"/>
              </w:tabs>
              <w:jc w:val="right"/>
            </w:pPr>
            <w:r w:rsidRPr="007327CC">
              <w:tab/>
              <w:t>0.993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1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4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n a relationshi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3.2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Pr="007327CC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ivorced or separat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</w:tr>
      <w:tr w:rsidR="001B24BE" w:rsidTr="00DE109F">
        <w:trPr>
          <w:trHeight w:val="32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edical comorbidities, 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sz w:val="20"/>
                <w:szCs w:val="20"/>
              </w:rPr>
            </w:pP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7.7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67614E">
              <w:rPr>
                <w:rFonts w:ascii="Times" w:eastAsia="Times" w:hAnsi="Times" w:cs="Times"/>
                <w:color w:val="000000"/>
              </w:rPr>
              <w:t>0.059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7.2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67614E">
              <w:rPr>
                <w:rFonts w:ascii="Times" w:eastAsia="Times" w:hAnsi="Times" w:cs="Times"/>
                <w:color w:val="000000"/>
              </w:rPr>
              <w:t>0.416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6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1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67614E">
              <w:rPr>
                <w:rFonts w:ascii="Times" w:eastAsia="Times" w:hAnsi="Times" w:cs="Times"/>
                <w:color w:val="000000"/>
              </w:rPr>
              <w:t>0.431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Hepatobiliary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1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13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Respiratory and throat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4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0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Dermatological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0.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91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19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CV positiv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2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7327CC">
              <w:rPr>
                <w:rFonts w:ascii="Times" w:eastAsia="Times" w:hAnsi="Times" w:cs="Times"/>
                <w:color w:val="000000"/>
              </w:rPr>
              <w:t>0.157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Cardiovascular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0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0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49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Pr="00131348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</w:pPr>
            <w:r w:rsidRPr="00131348">
              <w:rPr>
                <w:rFonts w:ascii="Times" w:eastAsia="Times" w:hAnsi="Times" w:cs="Times"/>
                <w:color w:val="000000"/>
                <w:sz w:val="20"/>
                <w:szCs w:val="20"/>
                <w:lang w:val="en-US"/>
              </w:rPr>
              <w:t>Eye, ear, nose and throa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3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0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.1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725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eurological (strok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5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0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ematolog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67614E">
              <w:rPr>
                <w:rFonts w:ascii="Times" w:eastAsia="Times" w:hAnsi="Times" w:cs="Times"/>
                <w:color w:val="000000"/>
              </w:rPr>
              <w:t>0.837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IV positiv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 w:rsidRPr="007327CC">
              <w:rPr>
                <w:rFonts w:ascii="Times" w:eastAsia="Times" w:hAnsi="Times" w:cs="Times"/>
                <w:color w:val="000000"/>
              </w:rPr>
              <w:t>0.663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Immunological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0</w:t>
            </w:r>
          </w:p>
        </w:tc>
      </w:tr>
      <w:tr w:rsidR="001B24BE" w:rsidTr="00DE109F">
        <w:trPr>
          <w:trHeight w:val="320"/>
        </w:trPr>
        <w:tc>
          <w:tcPr>
            <w:tcW w:w="14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1B24BE" w:rsidRDefault="001B24BE" w:rsidP="00DE109F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eoplasia (tumor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9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4BE" w:rsidRDefault="001B24BE" w:rsidP="00DE109F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0</w:t>
            </w:r>
          </w:p>
        </w:tc>
      </w:tr>
    </w:tbl>
    <w:p w:rsidR="001B24BE" w:rsidRDefault="001B24BE" w:rsidP="001B24BE"/>
    <w:p w:rsidR="001B24BE" w:rsidRDefault="001B24BE" w:rsidP="001B24BE">
      <w:pPr>
        <w:rPr>
          <w:rFonts w:ascii="Times" w:eastAsia="Times" w:hAnsi="Times" w:cs="Times"/>
        </w:rPr>
      </w:pPr>
      <w:r w:rsidRPr="13212B0D">
        <w:rPr>
          <w:rFonts w:ascii="Times" w:eastAsia="Times" w:hAnsi="Times" w:cs="Times"/>
          <w:color w:val="000000" w:themeColor="text1"/>
          <w:sz w:val="26"/>
          <w:szCs w:val="26"/>
          <w:highlight w:val="white"/>
        </w:rPr>
        <w:t xml:space="preserve">MMT, Methadone; BUP/NX, </w:t>
      </w:r>
      <w:r w:rsidRPr="13212B0D">
        <w:rPr>
          <w:rFonts w:ascii="Times" w:eastAsia="Times" w:hAnsi="Times" w:cs="Times"/>
        </w:rPr>
        <w:t>buprenorphine/naloxone;</w:t>
      </w:r>
      <w:r w:rsidRPr="13212B0D">
        <w:rPr>
          <w:rFonts w:ascii="Times" w:eastAsia="Times" w:hAnsi="Times" w:cs="Times"/>
          <w:color w:val="000000" w:themeColor="text1"/>
          <w:sz w:val="26"/>
          <w:szCs w:val="26"/>
          <w:highlight w:val="white"/>
        </w:rPr>
        <w:t xml:space="preserve"> HCV, hepatitis C virus; HIV, human immunodeficiency virus; RAAC, </w:t>
      </w:r>
      <w:r w:rsidRPr="13212B0D">
        <w:rPr>
          <w:rFonts w:ascii="Times" w:eastAsia="Times" w:hAnsi="Times" w:cs="Times"/>
        </w:rPr>
        <w:t>Rapid Access Addiction Clinic and Portland Hotel Society Clinic (Vancouver); ODPC, Opioid Dependency Program Clinics (Edmonton and Calgary); CAMH, Centre for Addiction and Mental Health (Toronto); OATC, Ontario Addiction Treatment Centre in Sudbury; CHUM, Centre hospitalier de l’Université de Montréal (Montréal); CRAN, Centre de Recherche et d’Aide pour Narcomane (Montréal).</w:t>
      </w:r>
    </w:p>
    <w:p w:rsidR="00B1414A" w:rsidRPr="00BC1A8E" w:rsidRDefault="00F748D1">
      <w:pPr>
        <w:rPr>
          <w:lang w:val="en-US"/>
        </w:rPr>
      </w:pPr>
      <w:r>
        <w:rPr>
          <w:vertAlign w:val="superscript"/>
        </w:rPr>
        <w:t>a</w:t>
      </w:r>
      <w:r>
        <w:t xml:space="preserve"> </w:t>
      </w:r>
      <w:r w:rsidR="00BC1A8E" w:rsidRPr="00BC1A8E">
        <w:t>P-values were calculated using chi-square tests for categorical variables and analysis of variance (ANOVA) for continuous variables.</w:t>
      </w:r>
      <w:bookmarkStart w:id="0" w:name="_GoBack"/>
      <w:bookmarkEnd w:id="0"/>
    </w:p>
    <w:sectPr w:rsidR="00B1414A" w:rsidRPr="00BC1A8E" w:rsidSect="00041A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BE"/>
    <w:rsid w:val="0004023D"/>
    <w:rsid w:val="00041A1A"/>
    <w:rsid w:val="000D16C0"/>
    <w:rsid w:val="000E0674"/>
    <w:rsid w:val="00123ACA"/>
    <w:rsid w:val="001314E1"/>
    <w:rsid w:val="001752D2"/>
    <w:rsid w:val="001B24BE"/>
    <w:rsid w:val="0020182C"/>
    <w:rsid w:val="002173E5"/>
    <w:rsid w:val="00240626"/>
    <w:rsid w:val="002541F7"/>
    <w:rsid w:val="002B390C"/>
    <w:rsid w:val="002B662A"/>
    <w:rsid w:val="002B7011"/>
    <w:rsid w:val="003C247C"/>
    <w:rsid w:val="0041400C"/>
    <w:rsid w:val="00415FB1"/>
    <w:rsid w:val="004247B3"/>
    <w:rsid w:val="004268BA"/>
    <w:rsid w:val="004B2FEC"/>
    <w:rsid w:val="004C22AE"/>
    <w:rsid w:val="004E0AE5"/>
    <w:rsid w:val="004E36B2"/>
    <w:rsid w:val="0054270A"/>
    <w:rsid w:val="00560DAE"/>
    <w:rsid w:val="005A7ACE"/>
    <w:rsid w:val="006121B6"/>
    <w:rsid w:val="00662069"/>
    <w:rsid w:val="006B5081"/>
    <w:rsid w:val="007033E2"/>
    <w:rsid w:val="007278E9"/>
    <w:rsid w:val="007378AF"/>
    <w:rsid w:val="007B128A"/>
    <w:rsid w:val="007B40E4"/>
    <w:rsid w:val="007C5259"/>
    <w:rsid w:val="007C6E5B"/>
    <w:rsid w:val="008559D3"/>
    <w:rsid w:val="00856542"/>
    <w:rsid w:val="0088792D"/>
    <w:rsid w:val="008D0ABA"/>
    <w:rsid w:val="00916C4B"/>
    <w:rsid w:val="0095403A"/>
    <w:rsid w:val="009D4817"/>
    <w:rsid w:val="00A343A8"/>
    <w:rsid w:val="00A73A1F"/>
    <w:rsid w:val="00A75AF5"/>
    <w:rsid w:val="00AB7DDA"/>
    <w:rsid w:val="00B24C36"/>
    <w:rsid w:val="00B526A7"/>
    <w:rsid w:val="00BA09F2"/>
    <w:rsid w:val="00BC1A8E"/>
    <w:rsid w:val="00C159A6"/>
    <w:rsid w:val="00C76B0D"/>
    <w:rsid w:val="00D75F0F"/>
    <w:rsid w:val="00D87887"/>
    <w:rsid w:val="00DD2C26"/>
    <w:rsid w:val="00E05575"/>
    <w:rsid w:val="00E252EB"/>
    <w:rsid w:val="00EC3926"/>
    <w:rsid w:val="00F224A2"/>
    <w:rsid w:val="00F34A7F"/>
    <w:rsid w:val="00F35EF0"/>
    <w:rsid w:val="00F36A4E"/>
    <w:rsid w:val="00F7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BC5DF"/>
  <w14:defaultImageDpi w14:val="32767"/>
  <w15:chartTrackingRefBased/>
  <w15:docId w15:val="{8DD93CCB-54B5-B74A-9CDF-B6D09CA4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B24BE"/>
    <w:rPr>
      <w:rFonts w:ascii="Times New Roman" w:eastAsia="Times New Roman" w:hAnsi="Times New Roman" w:cs="Times New Roman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9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45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uthillier</dc:creator>
  <cp:keywords/>
  <dc:description/>
  <cp:lastModifiedBy>Anne Bouthillier</cp:lastModifiedBy>
  <cp:revision>4</cp:revision>
  <dcterms:created xsi:type="dcterms:W3CDTF">2024-09-20T13:53:00Z</dcterms:created>
  <dcterms:modified xsi:type="dcterms:W3CDTF">2025-01-01T20:18:00Z</dcterms:modified>
</cp:coreProperties>
</file>